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sz w:val="22"/>
          <w:szCs w:val="22"/>
        </w:rPr>
        <w:t>P</w:t>
      </w:r>
      <w:r>
        <w:rPr/>
        <w:t>olymerase chain reac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zh-CN"/>
        </w:rPr>
        <w:t xml:space="preserve">(PCR) </w:t>
      </w:r>
      <w:r>
        <w:rPr>
          <w:sz w:val="22"/>
          <w:szCs w:val="22"/>
        </w:rPr>
        <w:t xml:space="preserve">primers and </w:t>
      </w:r>
      <w:r>
        <w:rPr/>
        <w:t xml:space="preserve">conditions for </w:t>
      </w:r>
      <w:r>
        <w:rPr>
          <w:i/>
        </w:rPr>
        <w:t>PCSK9</w:t>
      </w:r>
      <w:r>
        <w:rPr/>
        <w:t xml:space="preserve"> exon analys</w:t>
      </w:r>
      <w:r>
        <w:rPr>
          <w:lang w:eastAsia="zh-CN"/>
        </w:rPr>
        <w:t>e</w:t>
      </w:r>
      <w:r>
        <w:rPr/>
        <w:t>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3600"/>
        <w:gridCol w:w="298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' primer sequence 3'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TCAGCTCCTGCACAG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G, SM, PM, WM, B, RM, T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GAGGCCCGAGAGGAA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2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2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TCATGTTCCTCCTTGCA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SM, PM, B, RM, T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2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TATCAGGAAGTGCCAT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2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2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ATAAAGTACACATAGG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2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TATCAGGAAGTGCCAT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CAGGCTCCTAGTCTG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PM, B, RM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AATGGATTCAGCTCA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GTCCAGATGGCTTAAG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AATGGATTCAGCTCA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GTCCAGATGGCTTAAG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GTGGAAACCACTGGC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F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GTGTGATCAGGTGAGG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3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GTGGAAACCACTGGC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TCATTCCCTCCTCTCC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PM, B, RM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TCCAGGATGGGGATA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TCATTCCCTCCTCTCC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, 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ACAGCTGCAACACTCT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TCTAGCGTGCGAGGA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4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ACAGCTGCAACACTCT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5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5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ATGTGGTCCTTGTGT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SM, PM, B, RM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5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GATGGAGAGAGACC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5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5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ATCCATCCAGCCACCTG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M, 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5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GGAGACATTAGCTCTCC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F_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CTGTGCCTGTAAGGGA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G, B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R_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GCCCCAGCACCT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CAAACATCAGGCACA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xon6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GGAACGTGCCACAAGA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F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TGCCTTACTCAGTCTC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, PM, WM, R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6_R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CTGCTGTTCAGACTC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xon6_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xon6_F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AACCATCACTCTGTGCCTG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xon6_R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TCCAAAGCCAGAAGGGT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TCTTGGGCTCCTTTC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PM, B, RM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CAGTGGGTGGTGACTT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TCTTGGGCTCCTTTC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M, 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TAGCATCACGGTGGCC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F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ATAGCAGTTGTTCAGCC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7_R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GGCCTGTCTCATCTC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8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8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TCTTTCACCATTCACC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SM, PM, B, RM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8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AAGGTCACACAGACC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8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8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TCTTTCACCATTCACC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M, 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8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TCCTTACACAGACAA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AAGCCCTCCTCTCTCC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B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AGGGGTACAGTCAC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CTCCTACCATGAACTA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PM, R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GCTGGAGTGTCGAGGA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F3_S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TCTGTGTAAGGAGGATG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, W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R3_S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AGCATTGTCCTGTAGCC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F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GGAGGATGACACCACC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9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AGGGGTACAGTCAC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GATTCCCATTTCCGTC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WM, B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TAAGGAGAAAGAGACC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TGAGTTGATCCTGTC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, R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ATGGATCACACTCAT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TGAGTTGATCCTGTC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R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TGAGATGAGGAGAA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F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CTCTGTGTTTGGAAGA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0_R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TGAGATGAGGAGAA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CGGAGCATCCCAGCAT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PM, B, RM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GGTGGTGGCACAAACT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TCTTGCCTCAGACCT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, W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GGTGGTGGCACAAACT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TCTTGCCTCAGACCT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1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ACTGTCCACACGATGG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TTCTTTTCCTCGGGC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WM, B, O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GACAAGTCGGAACCAT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CCTCACAGCGGGATGT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, RM, 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AGGAAGGTGGAAGCA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F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AGCAGGAGCTCACGTGT</w:t>
            </w:r>
          </w:p>
        </w:tc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2_R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AGGAAGGTGGAAGCAT</w:t>
            </w:r>
          </w:p>
        </w:tc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120" w:after="0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PCR primers were originally designed in 100% conserved regions between human, chimpanzee, and rhesus </w:t>
      </w:r>
      <w:r>
        <w:rPr>
          <w:sz w:val="22"/>
          <w:szCs w:val="22"/>
        </w:rPr>
        <w:t>macaque</w:t>
      </w:r>
      <w:r>
        <w:rPr>
          <w:sz w:val="22"/>
          <w:szCs w:val="22"/>
        </w:rPr>
        <w:t xml:space="preserve"> since the genome sequence for these species are available (genome.ucsc.edu). Following initial PCR amplification and DNA sequencing, species-specific primers were designed.</w:t>
      </w:r>
    </w:p>
    <w:p>
      <w:pPr>
        <w:pStyle w:val="Normal"/>
        <w:spacing w:lineRule="auto" w:line="360" w:before="120" w:after="0"/>
        <w:rPr>
          <w:sz w:val="22"/>
          <w:szCs w:val="22"/>
          <w:lang w:eastAsia="zh-CN"/>
        </w:rPr>
      </w:pPr>
      <w:r>
        <w:rPr>
          <w:b/>
          <w:sz w:val="22"/>
          <w:szCs w:val="22"/>
        </w:rPr>
        <w:t>Species abbreviation</w:t>
      </w:r>
      <w:r>
        <w:rPr>
          <w:sz w:val="22"/>
          <w:szCs w:val="22"/>
        </w:rPr>
        <w:t>: G, gorilla; SM, spider monkey; PM, pigtailed macaque, WM, woolly monkey; B, bonobo; RM, rhesus m</w:t>
      </w:r>
      <w:r>
        <w:rPr>
          <w:sz w:val="22"/>
          <w:szCs w:val="22"/>
          <w:lang w:eastAsia="zh-CN"/>
        </w:rPr>
        <w:t>acaque</w:t>
      </w:r>
      <w:r>
        <w:rPr>
          <w:sz w:val="22"/>
          <w:szCs w:val="22"/>
        </w:rPr>
        <w:t>; T, tamarin; O, orangutan</w:t>
      </w:r>
    </w:p>
    <w:p>
      <w:pPr>
        <w:pStyle w:val="Normal"/>
        <w:spacing w:lineRule="auto" w:line="360"/>
        <w:rPr/>
      </w:pPr>
      <w:r>
        <w:rPr>
          <w:b/>
        </w:rPr>
        <w:t>Notes</w:t>
      </w:r>
      <w:r>
        <w:rPr>
          <w:b/>
          <w:lang w:eastAsia="zh-CN"/>
        </w:rPr>
        <w:t xml:space="preserve">. </w:t>
      </w:r>
      <w:r>
        <w:rPr>
          <w:b/>
          <w:lang w:eastAsia="zh-CN"/>
        </w:rPr>
        <w:t>−</w:t>
      </w:r>
      <w:r>
        <w:rPr>
          <w:sz w:val="22"/>
        </w:rPr>
        <w:t xml:space="preserve">Each 25 </w:t>
      </w:r>
      <w:r>
        <w:rPr>
          <w:i/>
          <w:sz w:val="22"/>
        </w:rPr>
        <w:t>µ</w:t>
      </w:r>
      <w:r>
        <w:rPr>
          <w:sz w:val="22"/>
        </w:rPr>
        <w:t xml:space="preserve">l PCR reaction mixture contained 50 ng DNA, 200 </w:t>
      </w:r>
      <w:r>
        <w:rPr>
          <w:i/>
          <w:sz w:val="22"/>
        </w:rPr>
        <w:t>µ</w:t>
      </w:r>
      <w:r>
        <w:rPr>
          <w:sz w:val="22"/>
        </w:rPr>
        <w:t xml:space="preserve">M of each dNTP, 1 </w:t>
      </w:r>
      <w:r>
        <w:rPr>
          <w:i/>
          <w:sz w:val="22"/>
        </w:rPr>
        <w:t>µ</w:t>
      </w:r>
      <w:r>
        <w:rPr>
          <w:sz w:val="22"/>
        </w:rPr>
        <w:t>M of each primer, 1.5 mM of MgCl</w:t>
      </w:r>
      <w:r>
        <w:rPr>
          <w:sz w:val="22"/>
          <w:vertAlign w:val="subscript"/>
        </w:rPr>
        <w:t xml:space="preserve">2, </w:t>
      </w:r>
      <w:r>
        <w:rPr>
          <w:sz w:val="22"/>
        </w:rPr>
        <w:t>50 mM KCl, 10 mM Tris-HCl,</w:t>
      </w:r>
      <w:r>
        <w:rPr>
          <w:sz w:val="22"/>
          <w:vertAlign w:val="subscript"/>
        </w:rPr>
        <w:t xml:space="preserve"> </w:t>
      </w:r>
      <w:r>
        <w:rPr>
          <w:sz w:val="22"/>
        </w:rPr>
        <w:t xml:space="preserve">1 U of AmpliTaq Gold (Applied Biosystems) and 5% DMSO. PCR cycle conditions were performed on a 9800 Fast Thermo Cycler (Applied Biosystems). 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  <w:t xml:space="preserve">PCR conditions were as follows: 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 xml:space="preserve">Step 1: Initial denature, 95ºC for 10 min 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Step 2: Denature, 95ºC for 30 sec</w:t>
      </w:r>
    </w:p>
    <w:p>
      <w:pPr>
        <w:pStyle w:val="Normal"/>
        <w:spacing w:lineRule="auto" w:line="360"/>
        <w:rPr/>
      </w:pPr>
      <w:r>
        <w:rPr>
          <w:sz w:val="22"/>
        </w:rPr>
        <w:t>Step 3: Annealing, touchdown protocol, -2ºC per cycle for 30 sec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Step 4: Extension, 72ºC 45 sec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Repeat steps 2-4, for a total of 6 cycles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Step 5: Denature, 95ºC for 30 sec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Step 6: Annealing, at 55ºC for 30 sec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 xml:space="preserve">Step 7: Extension, at 72ºC for 30 sec </w:t>
      </w:r>
    </w:p>
    <w:p>
      <w:pPr>
        <w:pStyle w:val="Normal"/>
        <w:rPr>
          <w:sz w:val="22"/>
        </w:rPr>
      </w:pPr>
      <w:r>
        <w:rPr>
          <w:sz w:val="22"/>
        </w:rPr>
        <w:t>Step 8: Final extension, 70ºC for 10 mi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8:40:00Z</dcterms:created>
  <dc:creator>Ding, Keyue</dc:creator>
  <dc:description/>
  <cp:keywords/>
  <dc:language>en-US</dc:language>
  <cp:lastModifiedBy>Ding, Keyue</cp:lastModifiedBy>
  <dcterms:modified xsi:type="dcterms:W3CDTF">2007-10-12T18:58:00Z</dcterms:modified>
  <cp:revision>2</cp:revision>
  <dc:subject/>
  <dc:title>Table S1</dc:title>
</cp:coreProperties>
</file>